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170" w:leader="none"/>
        </w:tabs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3 Table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rrelation analysis of Chromosome 3 aberration with clinico pathological parameters in UM patients under study</w:t>
      </w:r>
    </w:p>
    <w:p>
      <w:pPr>
        <w:pStyle w:val="Normal"/>
        <w:tabs>
          <w:tab w:val="clear" w:pos="720"/>
          <w:tab w:val="left" w:pos="4170" w:leader="none"/>
        </w:tabs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90170</wp:posOffset>
                </wp:positionH>
                <wp:positionV relativeFrom="paragraph">
                  <wp:posOffset>116205</wp:posOffset>
                </wp:positionV>
                <wp:extent cx="3489325" cy="29813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89325" cy="2981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495" w:type="dxa"/>
                              <w:jc w:val="left"/>
                              <w:tblInd w:w="-7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219"/>
                              <w:gridCol w:w="1276"/>
                            </w:tblGrid>
                            <w:tr>
                              <w:trPr/>
                              <w:tc>
                                <w:tcPr>
                                  <w:tcW w:w="421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170" w:leader="none"/>
                                    </w:tabs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linico pathological parameters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170" w:leader="none"/>
                                    </w:tabs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Independent-t –test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170" w:leader="none"/>
                                    </w:tabs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1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170" w:leader="none"/>
                                    </w:tabs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SP2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170" w:leader="none"/>
                                    </w:tabs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1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170" w:leader="none"/>
                                    </w:tabs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170" w:leader="none"/>
                                    </w:tabs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1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170" w:leader="none"/>
                                    </w:tabs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170" w:leader="none"/>
                                    </w:tabs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1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170" w:leader="none"/>
                                    </w:tabs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iliary body involvemen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170" w:leader="none"/>
                                    </w:tabs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1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170" w:leader="none"/>
                                    </w:tabs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umor bas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170" w:leader="none"/>
                                    </w:tabs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1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170" w:leader="none"/>
                                    </w:tabs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umour width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170" w:leader="none"/>
                                    </w:tabs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1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170" w:leader="none"/>
                                    </w:tabs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ell typ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170" w:leader="none"/>
                                    </w:tabs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1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170" w:leader="none"/>
                                    </w:tabs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cleral extension ( Pearson Chi-square test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170" w:leader="none"/>
                                    </w:tabs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4.75pt;height:234.75pt;mso-wrap-distance-left:9pt;mso-wrap-distance-right:9pt;mso-wrap-distance-top:0pt;mso-wrap-distance-bottom:0pt;margin-top:9.15pt;mso-position-vertical-relative:text;margin-left:7.1pt;mso-position-horizontal-relative:text">
                <v:fill opacity="0f"/>
                <v:textbox inset="0in,0in,0in,0in">
                  <w:txbxContent>
                    <w:tbl>
                      <w:tblPr>
                        <w:tblW w:w="5495" w:type="dxa"/>
                        <w:jc w:val="left"/>
                        <w:tblInd w:w="-7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219"/>
                        <w:gridCol w:w="1276"/>
                      </w:tblGrid>
                      <w:tr>
                        <w:trPr/>
                        <w:tc>
                          <w:tcPr>
                            <w:tcW w:w="421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170" w:leader="none"/>
                              </w:tabs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linico pathological parameters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170" w:leader="none"/>
                              </w:tabs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Independent-t –test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170" w:leader="none"/>
                              </w:tabs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1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170" w:leader="none"/>
                              </w:tabs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SP2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170" w:leader="none"/>
                              </w:tabs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1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170" w:leader="none"/>
                              </w:tabs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170" w:leader="none"/>
                              </w:tabs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1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170" w:leader="none"/>
                              </w:tabs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170" w:leader="none"/>
                              </w:tabs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1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170" w:leader="none"/>
                              </w:tabs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iliary body involvement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170" w:leader="none"/>
                              </w:tabs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1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170" w:leader="none"/>
                              </w:tabs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umor bas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170" w:leader="none"/>
                              </w:tabs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1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170" w:leader="none"/>
                              </w:tabs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umour width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170" w:leader="none"/>
                              </w:tabs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1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170" w:leader="none"/>
                              </w:tabs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ell typ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170" w:leader="none"/>
                              </w:tabs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1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170" w:leader="none"/>
                              </w:tabs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cleral extension ( Pearson Chi-square test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170" w:leader="none"/>
                              </w:tabs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Web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/>
          <w:b/>
          <w:bCs/>
          <w:color w:val="000000"/>
          <w:sz w:val="24"/>
          <w:szCs w:val="24"/>
        </w:rPr>
      </w:r>
    </w:p>
    <w:p>
      <w:pPr>
        <w:pStyle w:val="NormalWeb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Web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Times New Roman" w:hAnsi="Times New Roman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Times New Roman" w:hAnsi="Times New Roman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Times New Roman" w:hAnsi="Times New Roman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Times New Roman" w:hAnsi="Times New Roman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Times New Roman" w:hAnsi="Times New Roman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Times New Roman" w:hAnsi="Times New Roman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Times New Roman" w:hAnsi="Times New Roman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Times New Roman" w:hAnsi="Times New Roman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Times New Roman" w:hAnsi="Times New Roman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BodyTextChar">
    <w:name w:val="Body Text Char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Calibri"/>
      <w:sz w:val="22"/>
      <w:szCs w:val="22"/>
    </w:rPr>
  </w:style>
  <w:style w:type="character" w:styleId="FooterChar">
    <w:name w:val="Footer Char"/>
    <w:basedOn w:val="DefaultParagraphFont"/>
    <w:qFormat/>
    <w:rPr>
      <w:rFonts w:ascii="Calibri" w:hAnsi="Calibri" w:eastAsia="Calibri" w:cs="Calibri"/>
      <w:sz w:val="22"/>
      <w:szCs w:val="22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Times New Roman" w:hAnsi="Times New Roman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Times New Roman" w:hAnsi="Times New Roman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NoSpacing1">
    <w:name w:val="No Spacing1"/>
    <w:basedOn w:val="Normal"/>
    <w:next w:val="NoSpacing"/>
    <w:qFormat/>
    <w:pPr>
      <w:spacing w:lineRule="auto" w:line="240" w:before="0" w:after="0"/>
    </w:pPr>
    <w:rPr/>
  </w:style>
  <w:style w:type="paragraph" w:styleId="THESIS">
    <w:name w:val="THESIS"/>
    <w:basedOn w:val="Normal"/>
    <w:qFormat/>
    <w:pPr/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2T11:24:00Z</dcterms:created>
  <dc:creator>R.Nalini</dc:creator>
  <dc:description/>
  <cp:keywords/>
  <dc:language>en-US</dc:language>
  <cp:lastModifiedBy>R.Nalini</cp:lastModifiedBy>
  <dcterms:modified xsi:type="dcterms:W3CDTF">2015-12-22T11:49:00Z</dcterms:modified>
  <cp:revision>2</cp:revision>
  <dc:subject/>
  <dc:title/>
</cp:coreProperties>
</file>